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1. Origin of </w:t>
      </w:r>
      <w:r>
        <w:rPr>
          <w:rFonts w:cs="Times New Roman" w:ascii="Times New Roman" w:hAnsi="Times New Roman"/>
          <w:b/>
          <w:i/>
          <w:sz w:val="24"/>
          <w:szCs w:val="24"/>
        </w:rPr>
        <w:t>Cryptococcu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neoformans</w:t>
      </w:r>
      <w:r>
        <w:rPr>
          <w:rFonts w:cs="Times New Roman" w:ascii="Times New Roman" w:hAnsi="Times New Roman"/>
          <w:b/>
          <w:sz w:val="24"/>
          <w:szCs w:val="24"/>
        </w:rPr>
        <w:t xml:space="preserve"> var. </w:t>
      </w:r>
      <w:r>
        <w:rPr>
          <w:rFonts w:cs="Times New Roman" w:ascii="Times New Roman" w:hAnsi="Times New Roman"/>
          <w:b/>
          <w:i/>
          <w:sz w:val="24"/>
          <w:szCs w:val="24"/>
        </w:rPr>
        <w:t>grubii</w:t>
      </w:r>
      <w:r>
        <w:rPr/>
        <w:t xml:space="preserve"> isolates and clinical background information of the patients</w:t>
      </w:r>
    </w:p>
    <w:tbl>
      <w:tblPr>
        <w:tblW w:w="7703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785"/>
        <w:gridCol w:w="1625"/>
        <w:gridCol w:w="2420"/>
        <w:gridCol w:w="960"/>
        <w:gridCol w:w="609"/>
        <w:gridCol w:w="16"/>
      </w:tblGrid>
      <w:tr>
        <w:trPr>
          <w:trHeight w:val="480" w:hRule="atLeast"/>
        </w:trPr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olate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ting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rotype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ographic origi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IV status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Cs</w:t>
            </w:r>
          </w:p>
        </w:tc>
      </w:tr>
      <w:tr>
        <w:trPr>
          <w:trHeight w:val="300" w:hRule="atLeast"/>
        </w:trPr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5019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2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Rai, Thailand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501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R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501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R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501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R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501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R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501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R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501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R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501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R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501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R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500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R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500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R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6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500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R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7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500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R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500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R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500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R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500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R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9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9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9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8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8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8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8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8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7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7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6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6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6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6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R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5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R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5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R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5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L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e North,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5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ampang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5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ak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5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ampoon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4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ampoon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4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4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R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4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4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R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4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4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R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4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ampang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4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e North,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4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e North,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3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3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3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3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3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3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3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2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2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R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2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2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e Hong Son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2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1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R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1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R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1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R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1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1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1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0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0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0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0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0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0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R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0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0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00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00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00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900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-31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hon Kaen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-18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hon Kaen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N4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hon Kaen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NC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an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hon Kaen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NC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an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-31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hon Kaen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-58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hon Kaen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11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hon Kaen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_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hon Kaen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10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hon Kaen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-23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hon Kaen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1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hon Kaen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hon Kaen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_8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hon Kaen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-58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hon Kaen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-48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hon Kaen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-25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hon Kaen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-20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hon Kaen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-84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hon Kaen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NC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an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-38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hon Kaen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-48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hon Kaen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662-0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ngkhla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170-0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ngkhla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51-0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ngkhla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50 II-0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ngkhla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61-0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ngkhla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11I-0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91-0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95I-0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00-0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1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1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1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1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1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1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1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1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1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2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2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7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2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2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2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2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2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2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2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2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3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3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3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3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3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3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3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3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3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4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4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4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4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4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4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4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4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4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4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5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5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5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5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5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5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5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5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6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6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7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6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6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bon Ratchatani, Thaila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0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kin/Sputum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0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6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0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0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1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1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6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6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6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6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6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/Ski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7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6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7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7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6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7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6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7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6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9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6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9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9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0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0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1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6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1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6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3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6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3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6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3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6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5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6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6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6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6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6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6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7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7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7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1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5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5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1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0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7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0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7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3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7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2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7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3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7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9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0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8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7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8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0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9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3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4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7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 105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9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 (P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(H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 (KT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 KLT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 RTL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7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rOE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7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r75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7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r223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arta, Indones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7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22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22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5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23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24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24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26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26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5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27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L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27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29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29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29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29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29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5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29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30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30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30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31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31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31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31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32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33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33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33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33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34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5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34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L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elhi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35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35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5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35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23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10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10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11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1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1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1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3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34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35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36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36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36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36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ssam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37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ssam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5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37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ssam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37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ssam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4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4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5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5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5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arnataka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6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lcutta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6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arnataka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6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arnataka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7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8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8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arnataka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_37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ndigarh, Ind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85/0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dotracheal secretio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uwait City, Kuwai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0/9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uwait City, Kuwai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65/0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uwait City, Kuwai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1/0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uwait City, Kuwai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4/9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ymph node biopsy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uwait City, Kuwai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89/0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uwait City, Kuwai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5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7/0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ound swab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uwait City, Kuwai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5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1/9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umbar swelling aspirate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uwait City, Kuwai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/9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uwait City, Kuwai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/1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ymph node biopsy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uwait City, Kuwai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0800035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ha, Qata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5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0929034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ha, Qata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0800089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ha, Qata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0700126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ha, Qata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0520244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ha, Qata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5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0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ngha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C3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0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ujian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0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nhu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0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iangsu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0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enan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0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0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ainan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0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unan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1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iangsu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1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nhu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1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ngha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1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Zheja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1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n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1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1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1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1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1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2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2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2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2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2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ngha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2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2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ngha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2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2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iangsu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3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iangsu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3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ngha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3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Zheja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3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ngha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3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iangsu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3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enan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3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ngha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3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enan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4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ngha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4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4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ngha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4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ngha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4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4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αD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n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4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4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ngha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4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ngha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5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iangsu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5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5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anX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5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5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ube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5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ngha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5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5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6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6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6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unan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6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Zheja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6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ebe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6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ngha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6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nhu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6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6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ngha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6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ngha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7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ngha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7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ngha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7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7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ngha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7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7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7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ngha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7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ebe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7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iangsu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8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iangsu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8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Zheja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8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8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8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ngha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8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iangsu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8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Zheja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8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9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ngha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9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9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rine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ebe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9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n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9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9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rine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ngha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9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ube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9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ngha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09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iangsu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10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Zheja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10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ngha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10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ngha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10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Zheja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10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ngha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10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iangsu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10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chuan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10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ngha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11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nhu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11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Zheja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11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iangsu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11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ebe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11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nghai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11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Zheja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12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chuan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12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12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12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12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12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12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12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12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12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13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13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H132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3</w:t>
            </w:r>
          </w:p>
        </w:tc>
      </w:tr>
    </w:tbl>
    <w:p>
      <w:pPr>
        <w:pStyle w:val="Normal"/>
        <w:spacing w:before="0" w:after="200"/>
        <w:rPr/>
      </w:pPr>
      <w:r>
        <w:br w:type="page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宋体;SimSun" w:hAnsi="宋体;SimSun" w:eastAsia="宋体;SimSun" w:cs="宋体;SimSun"/>
      <w:b/>
      <w:bCs/>
      <w:sz w:val="34"/>
      <w:szCs w:val="34"/>
      <w:lang w:val="en-US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eastAsia="PMingLiU;新細明體"/>
      <w:color w:val="000000"/>
    </w:rPr>
  </w:style>
  <w:style w:type="character" w:styleId="Style12">
    <w:name w:val="默认段落字体"/>
    <w:qFormat/>
    <w:rPr/>
  </w:style>
  <w:style w:type="character" w:styleId="CharChar7">
    <w:name w:val=" Char Char7"/>
    <w:qFormat/>
    <w:rPr>
      <w:b/>
      <w:bCs/>
      <w:kern w:val="2"/>
      <w:sz w:val="36"/>
      <w:szCs w:val="36"/>
      <w:lang w:val="en-US" w:bidi="ar-SA"/>
    </w:rPr>
  </w:style>
  <w:style w:type="character" w:styleId="CharChar6">
    <w:name w:val=" Char Char6"/>
    <w:qFormat/>
    <w:rPr>
      <w:rFonts w:ascii="宋体;SimSun" w:hAnsi="宋体;SimSun" w:eastAsia="宋体;SimSun" w:cs="宋体;SimSun"/>
      <w:b/>
      <w:bCs/>
      <w:sz w:val="34"/>
      <w:szCs w:val="34"/>
      <w:lang w:val="en-US" w:eastAsia="zh-CN" w:bidi="ar-SA"/>
    </w:rPr>
  </w:style>
  <w:style w:type="character" w:styleId="CharChar5">
    <w:name w:val=" Char Char5"/>
    <w:qFormat/>
    <w:rPr>
      <w:rFonts w:ascii="Calibri" w:hAnsi="Calibri" w:eastAsia="PMingLiU;新細明體" w:cs="Calibri"/>
      <w:lang w:val="en-US" w:bidi="ar-SA"/>
    </w:rPr>
  </w:style>
  <w:style w:type="character" w:styleId="CharChar4">
    <w:name w:val=" Char Char4"/>
    <w:qFormat/>
    <w:rPr>
      <w:rFonts w:ascii="Calibri" w:hAnsi="Calibri" w:eastAsia="PMingLiU;新細明體" w:cs="Calibri"/>
      <w:lang w:val="en-US" w:bidi="ar-SA"/>
    </w:rPr>
  </w:style>
  <w:style w:type="character" w:styleId="CharChar3">
    <w:name w:val=" Char Char3"/>
    <w:qFormat/>
    <w:rPr>
      <w:rFonts w:ascii="Calibri" w:hAnsi="Calibri" w:cs="Calibri"/>
      <w:lang w:val="en-US" w:bidi="ar-SA"/>
    </w:rPr>
  </w:style>
  <w:style w:type="character" w:styleId="CharChar2">
    <w:name w:val=" Char Char2"/>
    <w:qFormat/>
    <w:rPr>
      <w:rFonts w:ascii="Calibri" w:hAnsi="Calibri" w:eastAsia="PMingLiU;新細明體" w:cs="Calibri"/>
      <w:lang w:val="en-US" w:bidi="ar-SA"/>
    </w:rPr>
  </w:style>
  <w:style w:type="character" w:styleId="CharChar1">
    <w:name w:val=" Char Char1"/>
    <w:qFormat/>
    <w:rPr>
      <w:rFonts w:ascii="Calibri" w:hAnsi="Calibri" w:eastAsia="PMingLiU;新細明體" w:cs="Calibri"/>
      <w:sz w:val="18"/>
      <w:szCs w:val="18"/>
      <w:lang w:val="en-US" w:bidi="ar-SA"/>
    </w:rPr>
  </w:style>
  <w:style w:type="character" w:styleId="CharChar">
    <w:name w:val=" Char Char"/>
    <w:qFormat/>
    <w:rPr>
      <w:rFonts w:ascii="Calibri" w:hAnsi="Calibri" w:eastAsia="PMingLiU;新細明體" w:cs="Calibri"/>
      <w:b/>
      <w:bCs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文字"/>
    <w:basedOn w:val="Normal"/>
    <w:qFormat/>
    <w:pPr/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Style14">
    <w:name w:val="批注框文本"/>
    <w:basedOn w:val="Normal"/>
    <w:qFormat/>
    <w:pPr>
      <w:spacing w:lineRule="auto" w:line="240" w:before="0" w:after="0"/>
    </w:pPr>
    <w:rPr>
      <w:sz w:val="18"/>
      <w:szCs w:val="18"/>
      <w:lang w:val="en-US"/>
    </w:rPr>
  </w:style>
  <w:style w:type="paragraph" w:styleId="Style15">
    <w:name w:val="批注主题"/>
    <w:basedOn w:val="Style13"/>
    <w:next w:val="Style13"/>
    <w:qFormat/>
    <w:pPr/>
    <w:rPr>
      <w:b/>
      <w:bCs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12:31:00Z</dcterms:created>
  <dc:creator>王永康</dc:creator>
  <dc:description/>
  <cp:keywords/>
  <dc:language>en-US</dc:language>
  <cp:lastModifiedBy>王永康</cp:lastModifiedBy>
  <dcterms:modified xsi:type="dcterms:W3CDTF">2012-02-20T12:34:00Z</dcterms:modified>
  <cp:revision>2</cp:revision>
  <dc:subject/>
  <dc:title>Table S1</dc:title>
</cp:coreProperties>
</file>